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0A4" w:rsidRDefault="00FC60A4" w:rsidP="00FC60A4">
      <w:pPr>
        <w:pStyle w:val="Heading3"/>
      </w:pPr>
      <w:bookmarkStart w:id="0" w:name="_GoBack"/>
      <w:bookmarkEnd w:id="0"/>
      <w:r w:rsidRPr="005836E6">
        <w:t xml:space="preserve">Additional file 1 </w:t>
      </w:r>
      <w:r>
        <w:t>-</w:t>
      </w:r>
      <w:r w:rsidRPr="005836E6">
        <w:t xml:space="preserve"> </w:t>
      </w:r>
      <w:r w:rsidRPr="00545501">
        <w:rPr>
          <w:lang w:eastAsia="en-GB"/>
        </w:rPr>
        <w:t xml:space="preserve">Comparison of different criteria included in the Downs and Black scale and USPSTF system quality assessment tools. </w:t>
      </w:r>
      <w:r w:rsidRPr="00545501">
        <w:t xml:space="preserve"> </w:t>
      </w:r>
    </w:p>
    <w:p w:rsidR="00FC60A4" w:rsidRDefault="00FC60A4" w:rsidP="00FC60A4">
      <w:pPr>
        <w:pStyle w:val="Heading3"/>
      </w:pPr>
    </w:p>
    <w:p w:rsidR="00FC60A4" w:rsidRPr="00CC0FA8" w:rsidRDefault="00FC60A4" w:rsidP="00FC60A4">
      <w:pPr>
        <w:pStyle w:val="Heading3"/>
        <w:rPr>
          <w:b w:val="0"/>
        </w:rPr>
      </w:pPr>
      <w:r w:rsidRPr="00CC0FA8">
        <w:rPr>
          <w:b w:val="0"/>
        </w:rPr>
        <w:t xml:space="preserve">IVQ = Internal validity related question; EVQ = External validity related question </w:t>
      </w:r>
    </w:p>
    <w:p w:rsidR="00FC60A4" w:rsidRPr="003F3A57" w:rsidRDefault="00FC60A4" w:rsidP="00FC60A4">
      <w:pPr>
        <w:spacing w:line="240" w:lineRule="auto"/>
        <w:jc w:val="bot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88"/>
        <w:gridCol w:w="4234"/>
      </w:tblGrid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CC0FA8">
              <w:rPr>
                <w:b/>
                <w:bCs/>
                <w:sz w:val="22"/>
                <w:szCs w:val="22"/>
                <w:lang w:eastAsia="en-GB"/>
              </w:rPr>
              <w:t>Downs and Black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spacing w:line="240" w:lineRule="auto"/>
              <w:jc w:val="both"/>
              <w:rPr>
                <w:b/>
                <w:i/>
                <w:sz w:val="22"/>
                <w:szCs w:val="22"/>
              </w:rPr>
            </w:pPr>
            <w:r w:rsidRPr="00CC0FA8">
              <w:rPr>
                <w:b/>
                <w:sz w:val="22"/>
                <w:szCs w:val="22"/>
                <w:lang w:eastAsia="en-GB"/>
              </w:rPr>
              <w:t>United States Preventative Services Task Force</w:t>
            </w:r>
            <w:r w:rsidRPr="00CC0FA8">
              <w:rPr>
                <w:b/>
                <w:i/>
                <w:sz w:val="22"/>
                <w:szCs w:val="22"/>
              </w:rPr>
              <w:t xml:space="preserve"> </w:t>
            </w:r>
          </w:p>
        </w:tc>
      </w:tr>
      <w:tr w:rsidR="00FC60A4" w:rsidRPr="00CC0FA8" w:rsidTr="00511B19">
        <w:tc>
          <w:tcPr>
            <w:tcW w:w="8856" w:type="dxa"/>
            <w:gridSpan w:val="2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Reporting</w:t>
            </w:r>
          </w:p>
        </w:tc>
      </w:tr>
      <w:tr w:rsidR="00FC60A4" w:rsidRPr="00CC0FA8" w:rsidTr="00511B19">
        <w:trPr>
          <w:trHeight w:val="611"/>
        </w:trPr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Is the hypothesis/aim/objective of the study clearly described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Are the main outcomes to be measured clearly described in the Introduction or Methods section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1040F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3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Are the characteristics of the patients included in the study clearly described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(EVQ2)</w:t>
            </w:r>
            <w:r w:rsidRPr="00CC0FA8">
              <w:rPr>
                <w:i/>
                <w:sz w:val="22"/>
                <w:szCs w:val="22"/>
              </w:rPr>
              <w:t xml:space="preserve"> Similarities of the populations studied (demographics, ethnicity, gender, clinical presentation)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4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Are the interventions of interest clearly described? 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 xml:space="preserve">(IVQ5) </w:t>
            </w:r>
            <w:r w:rsidRPr="00CC0FA8">
              <w:rPr>
                <w:i/>
                <w:sz w:val="22"/>
                <w:szCs w:val="22"/>
                <w:lang w:eastAsia="en-GB"/>
              </w:rPr>
              <w:t>Clear definition of interventions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5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Are the distributions of principal confounders in each group of subjects to be compared clearly described? 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1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Initial assembly of comparable groups: For RCTs: adequate randomization including concealment and whether potential confounders were distributed equally among groups. For cohort studies: consideration of potential confounders with either restriction or measurement for adjustment in the analysis; consideration of inception cohorts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6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Are the main findings of the study clearly described? 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7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Does the study provide estimates of the random variability in the data for the main outcomes? 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8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 xml:space="preserve">Have all important adverse events that may be a consequence of the intervention been reported? 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sz w:val="22"/>
                <w:szCs w:val="22"/>
              </w:rPr>
              <w:t>Considered at later stage of assessment using US system **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9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Have the characteristics of patients lost to follow-up been described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2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Maintenance of comparable groups (includes attrition, crossovers, adherence, contamination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0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Have actual probability values been reported (e.g. 0.035 rather than &lt;0.05) for the main outcomes except where the probability value is less than 0.001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:rsidTr="00511B19">
        <w:tc>
          <w:tcPr>
            <w:tcW w:w="8856" w:type="dxa"/>
            <w:gridSpan w:val="2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iCs/>
                <w:sz w:val="22"/>
                <w:szCs w:val="22"/>
              </w:rPr>
              <w:t>External validity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>No direct comparison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EVQ1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biologic plausibility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1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e subjects asked to participate in the study representative of the entire population from which they were recruited?</w:t>
            </w:r>
          </w:p>
        </w:tc>
        <w:tc>
          <w:tcPr>
            <w:tcW w:w="4428" w:type="dxa"/>
            <w:vMerge w:val="restart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EVQ2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similarities of the populations studied and primary care patients (in terms of risk factor profile, demographics, ethnicity, gender, clinical presentation, and similar factors)</w:t>
            </w:r>
          </w:p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2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ose subjects who were prepared to participate representative of the entire population from which they were recruited?</w:t>
            </w:r>
          </w:p>
        </w:tc>
        <w:tc>
          <w:tcPr>
            <w:tcW w:w="4428" w:type="dxa"/>
            <w:vMerge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i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>No direct comparison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 xml:space="preserve">(EVQ3) </w:t>
            </w:r>
            <w:r w:rsidRPr="00CC0FA8">
              <w:rPr>
                <w:i/>
                <w:sz w:val="22"/>
                <w:szCs w:val="22"/>
                <w:lang w:eastAsia="en-GB"/>
              </w:rPr>
              <w:t>similarities of the test or intervention studied to those that would be routinely available or feasible in typical practice</w:t>
            </w:r>
          </w:p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lastRenderedPageBreak/>
              <w:t>13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e staff, places, and facilities where the patients were treated, representative of the treatment the majority of patients receive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EVQ4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clinical or social environmental circumstances in the studies that could modify the results from those expected in a primary care setting</w:t>
            </w:r>
          </w:p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i/>
                <w:sz w:val="22"/>
                <w:szCs w:val="22"/>
              </w:rPr>
              <w:t xml:space="preserve"> </w:t>
            </w:r>
          </w:p>
        </w:tc>
      </w:tr>
      <w:tr w:rsidR="00FC60A4" w:rsidRPr="00CC0FA8" w:rsidTr="00511B19">
        <w:tc>
          <w:tcPr>
            <w:tcW w:w="8856" w:type="dxa"/>
            <w:gridSpan w:val="2"/>
          </w:tcPr>
          <w:p w:rsidR="00FC60A4" w:rsidRPr="00CC0FA8" w:rsidRDefault="00FC60A4" w:rsidP="00511B19">
            <w:pPr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CC0FA8">
              <w:rPr>
                <w:b/>
                <w:i/>
                <w:iCs/>
                <w:sz w:val="22"/>
                <w:szCs w:val="22"/>
              </w:rPr>
              <w:t>Internal validity – bias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4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as an attempt made to blind study subjects to the intervention they have received ?</w:t>
            </w:r>
          </w:p>
        </w:tc>
        <w:tc>
          <w:tcPr>
            <w:tcW w:w="4428" w:type="dxa"/>
            <w:vMerge w:val="restart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EVQ4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Measurements: equal, reliable, and valid (includes masking of outcome assessment)</w:t>
            </w:r>
          </w:p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5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as an attempt made to blind those measuring the main outcomes of the intervention?</w:t>
            </w:r>
          </w:p>
        </w:tc>
        <w:tc>
          <w:tcPr>
            <w:tcW w:w="4428" w:type="dxa"/>
            <w:vMerge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6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If any of the results of the study were based on “data dredging”, was this made clear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7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In trials and cohort studies, do the analyses adjust for different lengths of follow-up of patients, or in case-control studies, is the time period between the intervention and outcome the same for cases and controls 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>No direct comparison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8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e statistical tests used to assess the main outcomes appropriate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19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as compliance with the intervention/s reliable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 xml:space="preserve">(IVQ2) </w:t>
            </w:r>
            <w:r w:rsidRPr="00CC0FA8">
              <w:rPr>
                <w:i/>
                <w:sz w:val="22"/>
                <w:szCs w:val="22"/>
                <w:lang w:eastAsia="en-GB"/>
              </w:rPr>
              <w:t>Maintenance of comparable groups (includes attrition, crossovers, adherence, contamination)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0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e main outcome measures used accurate (valid and reliable)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4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Measurements: equal, reliable, and valid (includes masking of outcome assessment) </w:t>
            </w:r>
            <w:r w:rsidRPr="00CC0FA8">
              <w:rPr>
                <w:b/>
                <w:i/>
                <w:sz w:val="22"/>
                <w:szCs w:val="22"/>
                <w:lang w:eastAsia="en-GB"/>
              </w:rPr>
              <w:t>(IVQ6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All important outcomes considered 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1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the patients in different intervention groups (trials and cohort studies) or were the cases and controls (case-control studies) recruited from the same population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:rsidTr="00511B19">
        <w:tc>
          <w:tcPr>
            <w:tcW w:w="8856" w:type="dxa"/>
            <w:gridSpan w:val="2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iCs/>
                <w:sz w:val="22"/>
                <w:szCs w:val="22"/>
              </w:rPr>
              <w:t>Internal validity - confounding (selection bias)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2</w:t>
            </w:r>
            <w:r w:rsidRPr="00CC0FA8">
              <w:rPr>
                <w:i/>
                <w:sz w:val="22"/>
                <w:szCs w:val="22"/>
              </w:rPr>
              <w:t xml:space="preserve">. </w:t>
            </w:r>
            <w:r w:rsidRPr="00CC0FA8">
              <w:rPr>
                <w:i/>
                <w:iCs/>
                <w:sz w:val="22"/>
                <w:szCs w:val="22"/>
              </w:rPr>
              <w:t>Were study subjects in different intervention groups (trials and cohort studies) or were the cases and controls (case-control studies) recruited over the same period of time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3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study subjects randomised to intervention groups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1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Initial assembly of comparable groups: For RCTs: adequate randomization including concealment and whether potential confounders were distributed equally among groups. For cohort studies: consideration of potential confounders with either restriction or measurement for adjustment in the analysis; consideration of inception cohorts 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4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as the randomised intervention assignment concealed from both patients and health care staff until recruitment was complete and irrevocable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1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Initial assembly of comparable groups: For RCTs: adequate randomization including concealment and whether potential confounders were distributed equally among groups. For cohort studies: consideration of potential confounders with either restriction </w:t>
            </w:r>
            <w:r w:rsidRPr="00CC0FA8">
              <w:rPr>
                <w:i/>
                <w:sz w:val="22"/>
                <w:szCs w:val="22"/>
                <w:lang w:eastAsia="en-GB"/>
              </w:rPr>
              <w:lastRenderedPageBreak/>
              <w:t xml:space="preserve">or measurement for adjustment in the analysis; consideration of inception cohorts. </w:t>
            </w:r>
          </w:p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sz w:val="22"/>
                <w:szCs w:val="22"/>
                <w:lang w:eastAsia="en-GB"/>
              </w:rPr>
              <w:t xml:space="preserve"> </w:t>
            </w:r>
            <w:r w:rsidRPr="00CC0FA8">
              <w:rPr>
                <w:b/>
                <w:i/>
                <w:sz w:val="22"/>
                <w:szCs w:val="22"/>
                <w:lang w:eastAsia="en-GB"/>
              </w:rPr>
              <w:t>(IVQ4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Measurements: equal, reliable, and valid (includes masking of outcome assessment) 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lastRenderedPageBreak/>
              <w:t>25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as there adequate adjustment for confounding in the analyses from which the main findings were drawn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7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Analysis: adjustment for potential confounders for cohort studies, or intention-to-treat analysis for RCTs 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6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Were losses of patients to follow-up taken into account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>(IVQ2)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 Maintenance of comparable groups (includes attrition, crossovers, adherence, contamination)</w:t>
            </w:r>
          </w:p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sz w:val="22"/>
                <w:szCs w:val="22"/>
                <w:lang w:eastAsia="en-GB"/>
              </w:rPr>
            </w:pPr>
            <w:r w:rsidRPr="00CC0FA8">
              <w:rPr>
                <w:b/>
                <w:i/>
                <w:sz w:val="22"/>
                <w:szCs w:val="22"/>
                <w:lang w:eastAsia="en-GB"/>
              </w:rPr>
              <w:t xml:space="preserve">(IVQ3) </w:t>
            </w:r>
            <w:r w:rsidRPr="00CC0FA8">
              <w:rPr>
                <w:i/>
                <w:sz w:val="22"/>
                <w:szCs w:val="22"/>
                <w:lang w:eastAsia="en-GB"/>
              </w:rPr>
              <w:t xml:space="preserve">Important differential loss to follow-up or overall high loss to follow-up </w:t>
            </w:r>
          </w:p>
        </w:tc>
      </w:tr>
      <w:tr w:rsidR="00FC60A4" w:rsidRPr="00CC0FA8" w:rsidTr="00511B19">
        <w:tc>
          <w:tcPr>
            <w:tcW w:w="8856" w:type="dxa"/>
            <w:gridSpan w:val="2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Power</w:t>
            </w:r>
          </w:p>
        </w:tc>
      </w:tr>
      <w:tr w:rsidR="00FC60A4" w:rsidRPr="00CC0FA8" w:rsidTr="00511B19"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b/>
                <w:i/>
                <w:sz w:val="22"/>
                <w:szCs w:val="22"/>
              </w:rPr>
              <w:t>27.</w:t>
            </w:r>
            <w:r w:rsidRPr="00CC0FA8">
              <w:rPr>
                <w:i/>
                <w:sz w:val="22"/>
                <w:szCs w:val="22"/>
              </w:rPr>
              <w:t xml:space="preserve"> </w:t>
            </w:r>
            <w:r w:rsidRPr="00CC0FA8">
              <w:rPr>
                <w:i/>
                <w:iCs/>
                <w:sz w:val="22"/>
                <w:szCs w:val="22"/>
              </w:rPr>
              <w:t>Did the study have sufficient power to detect a clinically important effect where the probability value for a difference being due to chance is less than 5%?</w:t>
            </w:r>
          </w:p>
        </w:tc>
        <w:tc>
          <w:tcPr>
            <w:tcW w:w="4428" w:type="dxa"/>
          </w:tcPr>
          <w:p w:rsidR="00FC60A4" w:rsidRPr="00CC0FA8" w:rsidRDefault="00FC60A4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CC0FA8">
              <w:rPr>
                <w:i/>
                <w:iCs/>
                <w:sz w:val="22"/>
                <w:szCs w:val="22"/>
              </w:rPr>
              <w:t xml:space="preserve">No direct comparison </w:t>
            </w:r>
          </w:p>
        </w:tc>
      </w:tr>
    </w:tbl>
    <w:p w:rsidR="00FC60A4" w:rsidRPr="003F3A57" w:rsidRDefault="00FC60A4" w:rsidP="00FC60A4">
      <w:pPr>
        <w:spacing w:line="240" w:lineRule="auto"/>
        <w:jc w:val="both"/>
      </w:pPr>
      <w:r w:rsidRPr="003F3A57">
        <w:t xml:space="preserve">** The USPSTF system consists of a number of strata of which quality assessment is the first step. Adverse events are considered as part of a later stage where the reported and potential harms associated with the intervention in question are considered. </w:t>
      </w:r>
    </w:p>
    <w:p w:rsidR="00FC60A4" w:rsidRDefault="00FC60A4" w:rsidP="00FC60A4"/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FC60A4" w:rsidRDefault="00FC60A4" w:rsidP="00FC60A4">
      <w:pPr>
        <w:rPr>
          <w:b/>
        </w:rPr>
      </w:pPr>
    </w:p>
    <w:p w:rsidR="0013624D" w:rsidRDefault="0013624D"/>
    <w:sectPr w:rsidR="0013624D" w:rsidSect="00FC60A4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362" w:rsidRDefault="000E7362">
      <w:pPr>
        <w:spacing w:line="240" w:lineRule="auto"/>
      </w:pPr>
      <w:r>
        <w:separator/>
      </w:r>
    </w:p>
  </w:endnote>
  <w:endnote w:type="continuationSeparator" w:id="0">
    <w:p w:rsidR="000E7362" w:rsidRDefault="000E73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DDA" w:rsidRDefault="00783B26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DA0D0C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362" w:rsidRDefault="000E7362">
      <w:pPr>
        <w:spacing w:line="240" w:lineRule="auto"/>
      </w:pPr>
      <w:r>
        <w:separator/>
      </w:r>
    </w:p>
  </w:footnote>
  <w:footnote w:type="continuationSeparator" w:id="0">
    <w:p w:rsidR="000E7362" w:rsidRDefault="000E73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0A4"/>
    <w:rsid w:val="000E7362"/>
    <w:rsid w:val="001040F3"/>
    <w:rsid w:val="0013624D"/>
    <w:rsid w:val="00217435"/>
    <w:rsid w:val="00783B26"/>
    <w:rsid w:val="00A2617B"/>
    <w:rsid w:val="00DA0D0C"/>
    <w:rsid w:val="00FC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0A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C60A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C60A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C60A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60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C60A4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FC60A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semiHidden/>
    <w:rsid w:val="00FC60A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FC60A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0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0A4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C60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0A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C60A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C60A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C60A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60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C60A4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FC60A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semiHidden/>
    <w:rsid w:val="00FC60A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FC60A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0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0A4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C6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3</Words>
  <Characters>543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6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3-05T13:05:00Z</dcterms:created>
  <dcterms:modified xsi:type="dcterms:W3CDTF">2015-03-05T13:05:00Z</dcterms:modified>
</cp:coreProperties>
</file>